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8E9" w:rsidRDefault="00FE48E9" w:rsidP="00FE48E9">
      <w:pPr>
        <w:rPr>
          <w:rFonts w:ascii="Times New Roman" w:hAnsi="Times New Roman" w:cs="Times New Roman"/>
        </w:rPr>
      </w:pPr>
      <w:r w:rsidRPr="009F7F5D">
        <w:rPr>
          <w:rFonts w:ascii="Times New Roman" w:hAnsi="Times New Roman" w:cs="Times New Roman"/>
          <w:b/>
        </w:rPr>
        <w:t xml:space="preserve">Table </w:t>
      </w:r>
      <w:r w:rsidRPr="009F7F5D">
        <w:rPr>
          <w:rFonts w:ascii="Times New Roman" w:hAnsi="Times New Roman" w:cs="Times New Roman" w:hint="eastAsia"/>
          <w:b/>
        </w:rPr>
        <w:t>S</w:t>
      </w:r>
      <w:r w:rsidR="00920896">
        <w:rPr>
          <w:rFonts w:ascii="Times New Roman" w:hAnsi="Times New Roman" w:cs="Times New Roman" w:hint="eastAsia"/>
          <w:b/>
        </w:rPr>
        <w:t>1</w:t>
      </w:r>
      <w:bookmarkStart w:id="0" w:name="_GoBack"/>
      <w:bookmarkEnd w:id="0"/>
      <w:r w:rsidRPr="009F7F5D">
        <w:rPr>
          <w:rFonts w:ascii="Times New Roman" w:hAnsi="Times New Roman" w:cs="Times New Roman"/>
          <w:b/>
        </w:rPr>
        <w:t>.</w:t>
      </w:r>
      <w:r w:rsidRPr="0094269A">
        <w:rPr>
          <w:rFonts w:ascii="Times New Roman" w:hAnsi="Times New Roman" w:cs="Times New Roman"/>
        </w:rPr>
        <w:t xml:space="preserve"> </w:t>
      </w:r>
      <w:r w:rsidR="00327547">
        <w:rPr>
          <w:rFonts w:ascii="Times New Roman" w:hAnsi="Times New Roman" w:cs="Times New Roman" w:hint="eastAsia"/>
        </w:rPr>
        <w:t xml:space="preserve">Primers used for </w:t>
      </w:r>
      <w:r w:rsidR="003061EF">
        <w:rPr>
          <w:rFonts w:ascii="Times New Roman" w:hAnsi="Times New Roman" w:cs="Times New Roman" w:hint="eastAsia"/>
        </w:rPr>
        <w:t xml:space="preserve">validation of </w:t>
      </w:r>
      <w:r w:rsidR="00327547" w:rsidRPr="00327547">
        <w:rPr>
          <w:rFonts w:ascii="Times New Roman" w:hAnsi="Times New Roman" w:cs="Times New Roman"/>
        </w:rPr>
        <w:t>reverse transcription PCR</w:t>
      </w:r>
      <w:r w:rsidR="0044799A">
        <w:rPr>
          <w:rFonts w:ascii="Times New Roman" w:hAnsi="Times New Roman" w:cs="Times New Roman" w:hint="eastAsia"/>
        </w:rPr>
        <w:t>.</w:t>
      </w:r>
    </w:p>
    <w:p w:rsidR="00327547" w:rsidRDefault="00327547" w:rsidP="00FE48E9">
      <w:pPr>
        <w:rPr>
          <w:rFonts w:ascii="Times New Roman" w:hAnsi="Times New Roman" w:cs="Times New Roman"/>
        </w:rPr>
      </w:pPr>
    </w:p>
    <w:tbl>
      <w:tblPr>
        <w:tblStyle w:val="a5"/>
        <w:tblW w:w="13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3994"/>
        <w:gridCol w:w="4536"/>
        <w:gridCol w:w="2181"/>
      </w:tblGrid>
      <w:tr w:rsidR="001E5F04" w:rsidRPr="001E5F04" w:rsidTr="001E5F04">
        <w:trPr>
          <w:trHeight w:val="286"/>
        </w:trPr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5F04" w:rsidRPr="001E5F04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RNA</w:t>
            </w:r>
            <w:proofErr w:type="spellEnd"/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5F04" w:rsidRPr="001E5F04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 (sense) (5’——3’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5F04" w:rsidRPr="001E5F04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 (antisense) (5’——3’)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:rsidR="001E5F04" w:rsidRPr="001E5F04" w:rsidRDefault="001E5F04" w:rsidP="008243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duct length (</w:t>
            </w:r>
            <w:proofErr w:type="spellStart"/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1E5F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tcBorders>
              <w:top w:val="single" w:sz="4" w:space="0" w:color="auto"/>
            </w:tcBorders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5315.3</w:t>
            </w:r>
          </w:p>
        </w:tc>
        <w:tc>
          <w:tcPr>
            <w:tcW w:w="3994" w:type="dxa"/>
            <w:tcBorders>
              <w:top w:val="single" w:sz="4" w:space="0" w:color="auto"/>
            </w:tcBorders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GATTGTTTTCCTTCTTTAAT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ATTGAAATGCACTGGAACT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2144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5316.8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CGAGTTTATTTAAAGGAAGCA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GAGATAACTTAGCCAGAGCT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2133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5723.1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TTACCGTTAATACCTT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TGTAAGATTTTACCCCT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23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1012.32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ATCTCCAATTACCACCGT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CAGTTTCGGTAGGCTTG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036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7788.5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CCTGCGAGTGCCCGAAA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GGCGTACGTGCGTCTC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397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9804.8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TATCTTGTTCACTGCGGTT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AATAAAACTTCTAACGCAAC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21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8464.1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AAACAAAATGAAGTTCGC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TGTGACCCCAATATCAGA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414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6430.2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CCCTGGTGTTCGGTA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TTATAGGGCCATAGAGCTG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633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5727.1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ATGTGATGGCGCAGCCT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ACAGTATCCTTCGTGCCTCA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262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3932.9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GCAGCCACACATAGACT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CGTATGGGATTGTGAT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1616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3055.1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ATATCGCAGGTAGTCAC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AATATGATGCGAATGGTT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711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6875.40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TACTCTTGTATGATGTCCCA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GCATAAAACTAGCGATCTCCA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2033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3932.19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TGGCTTAAATGAGGGTC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TACAAACAGGCTGCAT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1964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11012.44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AACGCCAGAGGGCAAGACA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GCTTGGTCACCTTCTTCGT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971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3932.24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TGGATTCGCTACAGTCGAG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TACAAACAGGCTGCAT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2047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3932.15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ACTGAGACCAGGGCACC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CACGGCTGCGCCTAAA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48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7482.1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ACGTGTAATTGTTTTGGTC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ATATTTAGCAGCGGGTT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740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9804.10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CTTTTGGCTGATAGAACC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ACTTCTAACGCAACCTG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1932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9805.1</w:t>
            </w:r>
          </w:p>
        </w:tc>
        <w:tc>
          <w:tcPr>
            <w:tcW w:w="3994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AAACTTCTAACGCAACCTG</w:t>
            </w:r>
          </w:p>
        </w:tc>
        <w:tc>
          <w:tcPr>
            <w:tcW w:w="4536" w:type="dxa"/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AAGCCCTGAAATAGCC</w:t>
            </w:r>
          </w:p>
        </w:tc>
        <w:tc>
          <w:tcPr>
            <w:tcW w:w="2181" w:type="dxa"/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kern w:val="0"/>
                <w:sz w:val="22"/>
              </w:rPr>
              <w:t>954</w:t>
            </w:r>
          </w:p>
        </w:tc>
      </w:tr>
      <w:tr w:rsidR="001E5F04" w:rsidRPr="001E5F04" w:rsidTr="001E5F04">
        <w:trPr>
          <w:trHeight w:val="286"/>
        </w:trPr>
        <w:tc>
          <w:tcPr>
            <w:tcW w:w="2351" w:type="dxa"/>
            <w:tcBorders>
              <w:bottom w:val="single" w:sz="4" w:space="0" w:color="auto"/>
            </w:tcBorders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RG.22483.6</w:t>
            </w:r>
          </w:p>
        </w:tc>
        <w:tc>
          <w:tcPr>
            <w:tcW w:w="3994" w:type="dxa"/>
            <w:tcBorders>
              <w:bottom w:val="single" w:sz="4" w:space="0" w:color="auto"/>
            </w:tcBorders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AGCAGACATCCACGGAA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:rsidR="001E5F04" w:rsidRPr="00327547" w:rsidRDefault="001E5F04" w:rsidP="003275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75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ACTATAGAAAGATTGCCACT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:rsidR="001E5F04" w:rsidRPr="00327547" w:rsidRDefault="001E5F04" w:rsidP="001E5F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64</w:t>
            </w:r>
          </w:p>
        </w:tc>
      </w:tr>
    </w:tbl>
    <w:p w:rsidR="00327547" w:rsidRDefault="00327547" w:rsidP="00FE48E9">
      <w:pPr>
        <w:rPr>
          <w:rFonts w:ascii="Times New Roman" w:hAnsi="Times New Roman" w:cs="Times New Roman"/>
        </w:rPr>
      </w:pPr>
    </w:p>
    <w:sectPr w:rsidR="00327547" w:rsidSect="00FE48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F70" w:rsidRDefault="008C2F70" w:rsidP="00FE48E9">
      <w:r>
        <w:separator/>
      </w:r>
    </w:p>
  </w:endnote>
  <w:endnote w:type="continuationSeparator" w:id="0">
    <w:p w:rsidR="008C2F70" w:rsidRDefault="008C2F70" w:rsidP="00FE4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F70" w:rsidRDefault="008C2F70" w:rsidP="00FE48E9">
      <w:r>
        <w:separator/>
      </w:r>
    </w:p>
  </w:footnote>
  <w:footnote w:type="continuationSeparator" w:id="0">
    <w:p w:rsidR="008C2F70" w:rsidRDefault="008C2F70" w:rsidP="00FE4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B3B"/>
    <w:rsid w:val="0005698E"/>
    <w:rsid w:val="001E5F04"/>
    <w:rsid w:val="003061EF"/>
    <w:rsid w:val="00327547"/>
    <w:rsid w:val="0044799A"/>
    <w:rsid w:val="00607C18"/>
    <w:rsid w:val="006D7CB1"/>
    <w:rsid w:val="008B2343"/>
    <w:rsid w:val="008C14E2"/>
    <w:rsid w:val="008C2F70"/>
    <w:rsid w:val="00920896"/>
    <w:rsid w:val="00AA3B3B"/>
    <w:rsid w:val="00AD096C"/>
    <w:rsid w:val="00B15041"/>
    <w:rsid w:val="00B67B3B"/>
    <w:rsid w:val="00D73CE3"/>
    <w:rsid w:val="00FE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8E9"/>
    <w:rPr>
      <w:sz w:val="18"/>
      <w:szCs w:val="18"/>
    </w:rPr>
  </w:style>
  <w:style w:type="table" w:styleId="a5">
    <w:name w:val="Table Grid"/>
    <w:basedOn w:val="a1"/>
    <w:uiPriority w:val="59"/>
    <w:rsid w:val="00FE4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8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8E9"/>
    <w:rPr>
      <w:sz w:val="18"/>
      <w:szCs w:val="18"/>
    </w:rPr>
  </w:style>
  <w:style w:type="table" w:styleId="a5">
    <w:name w:val="Table Grid"/>
    <w:basedOn w:val="a1"/>
    <w:uiPriority w:val="59"/>
    <w:rsid w:val="00FE4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6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0</cp:revision>
  <cp:lastPrinted>2021-11-10T09:14:00Z</cp:lastPrinted>
  <dcterms:created xsi:type="dcterms:W3CDTF">2021-11-07T07:10:00Z</dcterms:created>
  <dcterms:modified xsi:type="dcterms:W3CDTF">2022-02-10T02:06:00Z</dcterms:modified>
</cp:coreProperties>
</file>